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F7BFD" w14:textId="77777777" w:rsidR="00D512CB" w:rsidRPr="007E33AB" w:rsidRDefault="007E33AB" w:rsidP="007E33AB">
      <w:pPr>
        <w:pStyle w:val="p1"/>
        <w:rPr>
          <w:sz w:val="28"/>
          <w:szCs w:val="28"/>
        </w:rPr>
      </w:pPr>
      <w:r w:rsidRPr="007E33AB">
        <w:rPr>
          <w:b/>
          <w:bCs/>
          <w:sz w:val="28"/>
          <w:szCs w:val="28"/>
        </w:rPr>
        <w:t>Supplementary Materials</w:t>
      </w:r>
    </w:p>
    <w:p w14:paraId="2B802B79" w14:textId="2DDE3C48" w:rsidR="00070FE1" w:rsidRDefault="00070FE1" w:rsidP="00C422CC">
      <w:pPr>
        <w:adjustRightInd w:val="0"/>
        <w:snapToGrid w:val="0"/>
        <w:spacing w:beforeLines="200" w:before="624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Data</w:t>
      </w:r>
      <w:r w:rsidRPr="008A15C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</w:t>
      </w:r>
      <w:r w:rsidR="00C422CC">
        <w:rPr>
          <w:rFonts w:ascii="Times New Roman" w:eastAsia="等线" w:hAnsi="Times New Roman" w:cs="Times New Roman" w:hint="eastAsia"/>
          <w:b/>
          <w:bCs/>
          <w:sz w:val="24"/>
          <w:szCs w:val="24"/>
          <w:lang w:eastAsia="zh-CN"/>
        </w:rPr>
        <w:t>1</w:t>
      </w:r>
      <w:r w:rsidR="00DE551F">
        <w:rPr>
          <w:rFonts w:ascii="Times New Roman" w:eastAsia="等线" w:hAnsi="Times New Roman" w:cs="Times New Roman" w:hint="eastAsia"/>
          <w:b/>
          <w:bCs/>
          <w:sz w:val="24"/>
          <w:szCs w:val="24"/>
          <w:lang w:eastAsia="zh-CN"/>
        </w:rPr>
        <w:t>.</w:t>
      </w:r>
      <w:r w:rsidRPr="008A15C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7B09D1" w:rsidRPr="0028094C"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>Derivation of Clinical Prediction Model</w:t>
      </w:r>
    </w:p>
    <w:p w14:paraId="6F108151" w14:textId="37CE63B6" w:rsidR="00070FE1" w:rsidRPr="007B09D1" w:rsidRDefault="00070FE1" w:rsidP="00C422CC">
      <w:pPr>
        <w:rPr>
          <w:rFonts w:ascii="Times New Roman" w:hAnsi="Times New Roman" w:cs="Times New Roman" w:hint="eastAsia"/>
          <w:color w:val="000000" w:themeColor="text1"/>
        </w:rPr>
      </w:pPr>
      <w:r w:rsidRPr="007B09D1">
        <w:rPr>
          <w:rFonts w:ascii="Times New Roman" w:hAnsi="Times New Roman" w:cs="Times New Roman"/>
          <w:color w:val="000000" w:themeColor="text1"/>
        </w:rPr>
        <w:t>R</w:t>
      </w:r>
      <w:r w:rsidRPr="007B09D1">
        <w:rPr>
          <w:rFonts w:ascii="Times New Roman" w:hAnsi="Times New Roman" w:cs="Times New Roman" w:hint="eastAsia"/>
          <w:color w:val="000000" w:themeColor="text1"/>
        </w:rPr>
        <w:t>isk Score</w:t>
      </w:r>
      <w:r w:rsidRPr="007B09D1">
        <w:rPr>
          <w:rFonts w:ascii="Times New Roman" w:hAnsi="Times New Roman" w:cs="Times New Roman"/>
          <w:color w:val="000000" w:themeColor="text1"/>
        </w:rPr>
        <w:t xml:space="preserve"> = </w:t>
      </w:r>
      <w:r w:rsidR="004525BC">
        <w:rPr>
          <w:rFonts w:ascii="Times New Roman" w:hAnsi="Times New Roman" w:cs="Times New Roman" w:hint="eastAsia"/>
          <w:color w:val="000000" w:themeColor="text1"/>
          <w:lang w:eastAsia="zh-CN"/>
        </w:rPr>
        <w:t>1.511430297999127</w:t>
      </w:r>
      <w:r w:rsidRPr="007B09D1">
        <w:rPr>
          <w:rFonts w:ascii="Times New Roman" w:hAnsi="Times New Roman" w:cs="Times New Roman"/>
          <w:color w:val="000000" w:themeColor="text1"/>
        </w:rPr>
        <w:t xml:space="preserve"> </w:t>
      </w:r>
      <w:r w:rsidR="004525BC">
        <w:rPr>
          <w:rFonts w:ascii="Times New Roman" w:hAnsi="Times New Roman" w:cs="Times New Roman"/>
          <w:color w:val="000000" w:themeColor="text1"/>
          <w:lang w:eastAsia="zh-CN"/>
        </w:rPr>
        <w:t>–</w:t>
      </w:r>
      <w:r w:rsidRPr="007B09D1">
        <w:rPr>
          <w:rFonts w:ascii="Times New Roman" w:hAnsi="Times New Roman" w:cs="Times New Roman"/>
          <w:color w:val="000000" w:themeColor="text1"/>
        </w:rPr>
        <w:t xml:space="preserve"> </w:t>
      </w:r>
      <w:r w:rsidR="004525BC">
        <w:rPr>
          <w:rFonts w:ascii="Times New Roman" w:hAnsi="Times New Roman" w:cs="Times New Roman" w:hint="eastAsia"/>
          <w:color w:val="000000" w:themeColor="text1"/>
          <w:lang w:eastAsia="zh-CN"/>
        </w:rPr>
        <w:t>1.1261270354741266</w:t>
      </w:r>
      <w:r w:rsidRPr="007B09D1">
        <w:rPr>
          <w:rFonts w:ascii="Times New Roman" w:hAnsi="Times New Roman" w:cs="Times New Roman"/>
          <w:color w:val="000000" w:themeColor="text1"/>
        </w:rPr>
        <w:t xml:space="preserve"> × </w:t>
      </w:r>
      <w:r w:rsidR="004525BC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PR </w:t>
      </w:r>
      <w:r w:rsidRPr="007B09D1">
        <w:rPr>
          <w:rFonts w:ascii="Times New Roman" w:hAnsi="Times New Roman" w:cs="Times New Roman"/>
          <w:color w:val="000000" w:themeColor="text1"/>
        </w:rPr>
        <w:t xml:space="preserve">+ </w:t>
      </w:r>
      <w:r w:rsidR="004525BC">
        <w:rPr>
          <w:rFonts w:ascii="Times New Roman" w:hAnsi="Times New Roman" w:cs="Times New Roman" w:hint="eastAsia"/>
          <w:color w:val="000000" w:themeColor="text1"/>
          <w:lang w:eastAsia="zh-CN"/>
        </w:rPr>
        <w:t>0.7507276502626985</w:t>
      </w:r>
      <w:r w:rsidRPr="007B09D1">
        <w:rPr>
          <w:rFonts w:ascii="Times New Roman" w:hAnsi="Times New Roman" w:cs="Times New Roman"/>
          <w:color w:val="000000" w:themeColor="text1"/>
        </w:rPr>
        <w:t xml:space="preserve"> × </w:t>
      </w:r>
      <w:r w:rsidR="008F748C" w:rsidRPr="008F748C">
        <w:rPr>
          <w:rFonts w:ascii="Times New Roman" w:hAnsi="Times New Roman" w:cs="Times New Roman"/>
          <w:color w:val="000000" w:themeColor="text1"/>
          <w:lang w:eastAsia="zh-CN"/>
        </w:rPr>
        <w:t>Lymph node metastasis</w:t>
      </w:r>
      <w:r w:rsidRPr="007B09D1">
        <w:rPr>
          <w:rFonts w:ascii="Times New Roman" w:hAnsi="Times New Roman" w:cs="Times New Roman"/>
          <w:color w:val="000000" w:themeColor="text1"/>
        </w:rPr>
        <w:t xml:space="preserve"> </w:t>
      </w:r>
      <w:r w:rsidR="0028094C">
        <w:rPr>
          <w:rFonts w:ascii="Times New Roman" w:hAnsi="Times New Roman" w:cs="Times New Roman"/>
          <w:color w:val="000000" w:themeColor="text1"/>
          <w:lang w:eastAsia="zh-CN"/>
        </w:rPr>
        <w:t>–</w:t>
      </w:r>
      <w:r w:rsidRPr="007B09D1">
        <w:rPr>
          <w:rFonts w:ascii="Times New Roman" w:hAnsi="Times New Roman" w:cs="Times New Roman"/>
          <w:color w:val="000000" w:themeColor="text1"/>
        </w:rPr>
        <w:t xml:space="preserve"> </w:t>
      </w:r>
      <w:r w:rsidR="004525BC">
        <w:rPr>
          <w:rFonts w:ascii="Times New Roman" w:hAnsi="Times New Roman" w:cs="Times New Roman" w:hint="eastAsia"/>
          <w:color w:val="000000" w:themeColor="text1"/>
          <w:lang w:eastAsia="zh-CN"/>
        </w:rPr>
        <w:t>1.20868704120921</w:t>
      </w:r>
      <w:r w:rsidRPr="007B09D1">
        <w:rPr>
          <w:rFonts w:ascii="Times New Roman" w:hAnsi="Times New Roman" w:cs="Times New Roman"/>
          <w:color w:val="000000" w:themeColor="text1"/>
        </w:rPr>
        <w:t xml:space="preserve"> × </w:t>
      </w:r>
      <w:r w:rsidR="008F748C" w:rsidRPr="008F748C">
        <w:rPr>
          <w:rFonts w:ascii="Times New Roman" w:hAnsi="Times New Roman" w:cs="Times New Roman"/>
          <w:color w:val="000000" w:themeColor="text1"/>
          <w:lang w:eastAsia="zh-CN"/>
        </w:rPr>
        <w:t>Orientation</w:t>
      </w:r>
      <w:r w:rsidRPr="007B09D1">
        <w:rPr>
          <w:rFonts w:ascii="Times New Roman" w:hAnsi="Times New Roman" w:cs="Times New Roman"/>
          <w:color w:val="000000" w:themeColor="text1"/>
        </w:rPr>
        <w:t xml:space="preserve"> </w:t>
      </w:r>
      <w:r w:rsidR="004525BC">
        <w:rPr>
          <w:rFonts w:ascii="Times New Roman" w:hAnsi="Times New Roman" w:cs="Times New Roman" w:hint="eastAsia"/>
          <w:color w:val="000000" w:themeColor="text1"/>
          <w:lang w:eastAsia="zh-CN"/>
        </w:rPr>
        <w:t>-</w:t>
      </w:r>
      <w:r w:rsidRPr="007B09D1">
        <w:rPr>
          <w:rFonts w:ascii="Times New Roman" w:hAnsi="Times New Roman" w:cs="Times New Roman"/>
          <w:color w:val="000000" w:themeColor="text1"/>
        </w:rPr>
        <w:t xml:space="preserve"> 0.</w:t>
      </w:r>
      <w:r w:rsidR="004525BC">
        <w:rPr>
          <w:rFonts w:ascii="Times New Roman" w:hAnsi="Times New Roman" w:cs="Times New Roman" w:hint="eastAsia"/>
          <w:color w:val="000000" w:themeColor="text1"/>
          <w:lang w:eastAsia="zh-CN"/>
        </w:rPr>
        <w:t>8946737906804668</w:t>
      </w:r>
      <w:r w:rsidRPr="007B09D1">
        <w:rPr>
          <w:rFonts w:ascii="Times New Roman" w:hAnsi="Times New Roman" w:cs="Times New Roman"/>
          <w:color w:val="000000" w:themeColor="text1"/>
        </w:rPr>
        <w:t xml:space="preserve"> × </w:t>
      </w:r>
      <w:r w:rsidR="008F748C" w:rsidRPr="008F748C">
        <w:rPr>
          <w:rFonts w:ascii="Times New Roman" w:hAnsi="Times New Roman" w:cs="Times New Roman"/>
          <w:color w:val="000000" w:themeColor="text1"/>
          <w:lang w:eastAsia="zh-CN"/>
        </w:rPr>
        <w:t>Posterior features</w:t>
      </w:r>
    </w:p>
    <w:p w14:paraId="673E01C0" w14:textId="4D34CD49" w:rsidR="00B85561" w:rsidRPr="00B85561" w:rsidRDefault="00944ED5" w:rsidP="00063D8E">
      <w:pPr>
        <w:spacing w:beforeLines="200" w:before="624"/>
        <w:rPr>
          <w:rFonts w:ascii="Arial" w:eastAsia="等线" w:hAnsi="Arial" w:cs="Arial"/>
          <w:b/>
          <w:bCs/>
          <w:color w:val="000000"/>
          <w:lang w:eastAsia="zh-CN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Supplementary Data </w:t>
      </w:r>
      <w:r>
        <w:rPr>
          <w:rFonts w:ascii="Times New Roman" w:hAnsi="Times New Roman" w:hint="eastAsia"/>
          <w:b/>
          <w:bCs/>
          <w:color w:val="000000"/>
          <w:sz w:val="24"/>
        </w:rPr>
        <w:t>S</w:t>
      </w:r>
      <w:r w:rsidR="00C422CC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>2</w:t>
      </w:r>
      <w:r w:rsidR="00B85561" w:rsidRPr="00B85561">
        <w:rPr>
          <w:rFonts w:ascii="Arial" w:hAnsi="Arial" w:cs="Arial"/>
          <w:b/>
          <w:bCs/>
        </w:rPr>
        <w:t xml:space="preserve">. </w:t>
      </w:r>
      <w:r w:rsidR="00B85561" w:rsidRPr="0028094C">
        <w:rPr>
          <w:rFonts w:ascii="Times New Roman" w:hAnsi="Times New Roman" w:cs="Times New Roman"/>
        </w:rPr>
        <w:t xml:space="preserve">Model performance of each </w:t>
      </w:r>
      <w:r w:rsidR="003957DC" w:rsidRPr="0028094C">
        <w:rPr>
          <w:rFonts w:ascii="Times New Roman" w:hAnsi="Times New Roman" w:cs="Times New Roman"/>
        </w:rPr>
        <w:t>cohort</w:t>
      </w:r>
      <w:r w:rsidR="00B85561">
        <w:rPr>
          <w:rFonts w:ascii="Arial" w:hAnsi="Arial" w:cs="Arial" w:hint="eastAsia"/>
          <w:b/>
          <w:bCs/>
          <w:lang w:eastAsia="zh-CN"/>
        </w:rPr>
        <w:t xml:space="preserve">  </w:t>
      </w:r>
    </w:p>
    <w:tbl>
      <w:tblPr>
        <w:tblW w:w="5727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28"/>
        <w:gridCol w:w="1680"/>
        <w:gridCol w:w="900"/>
        <w:gridCol w:w="984"/>
        <w:gridCol w:w="993"/>
        <w:gridCol w:w="879"/>
        <w:gridCol w:w="870"/>
        <w:gridCol w:w="746"/>
      </w:tblGrid>
      <w:tr w:rsidR="00B85561" w:rsidRPr="00B02026" w14:paraId="19FC2FEB" w14:textId="77777777" w:rsidTr="00E652B9">
        <w:trPr>
          <w:trHeight w:val="77"/>
          <w:jc w:val="center"/>
        </w:trPr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D6105F" w14:textId="77777777" w:rsidR="00B85561" w:rsidRPr="00B02026" w:rsidRDefault="00B85561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6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3EDC63" w14:textId="77777777" w:rsidR="00B85561" w:rsidRPr="00B02026" w:rsidRDefault="00B85561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998D91" w14:textId="77777777" w:rsidR="00B85561" w:rsidRPr="00B02026" w:rsidRDefault="00B85561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UC (95% CI)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D8D814" w14:textId="77777777" w:rsidR="00B85561" w:rsidRPr="00B02026" w:rsidRDefault="00B85561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 w:rsid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51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E66065" w14:textId="77777777" w:rsidR="00B85561" w:rsidRPr="00B02026" w:rsidRDefault="009A13B2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PR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0CB01A" w14:textId="77777777" w:rsidR="00B85561" w:rsidRPr="00B02026" w:rsidRDefault="009A13B2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NR</w:t>
            </w:r>
          </w:p>
        </w:tc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CC8BC4" w14:textId="77777777" w:rsidR="00B85561" w:rsidRPr="00B02026" w:rsidRDefault="009A13B2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PV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1AD27D" w14:textId="77777777" w:rsidR="00B85561" w:rsidRPr="00B02026" w:rsidRDefault="009A13B2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PV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0A0205" w14:textId="77777777" w:rsidR="00B85561" w:rsidRPr="00B02026" w:rsidRDefault="009A13B2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ER</w:t>
            </w:r>
          </w:p>
        </w:tc>
      </w:tr>
      <w:tr w:rsidR="00E652B9" w:rsidRPr="00B02026" w14:paraId="419D3AD0" w14:textId="77777777" w:rsidTr="00E652B9">
        <w:trPr>
          <w:trHeight w:val="77"/>
          <w:jc w:val="center"/>
        </w:trPr>
        <w:tc>
          <w:tcPr>
            <w:tcW w:w="596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AC70363" w14:textId="77777777" w:rsidR="00E652B9" w:rsidRPr="00B02026" w:rsidRDefault="00E652B9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Training </w:t>
            </w:r>
            <w:r w:rsidRPr="00B02026">
              <w:rPr>
                <w:rFonts w:ascii="Times New Roman" w:hAnsi="Times New Roman" w:cs="Times New Roman"/>
                <w:sz w:val="21"/>
                <w:szCs w:val="21"/>
              </w:rPr>
              <w:t>cohort</w:t>
            </w:r>
          </w:p>
        </w:tc>
        <w:tc>
          <w:tcPr>
            <w:tcW w:w="698" w:type="pct"/>
            <w:tcBorders>
              <w:top w:val="single" w:sz="8" w:space="0" w:color="auto"/>
              <w:bottom w:val="nil"/>
            </w:tcBorders>
            <w:vAlign w:val="center"/>
          </w:tcPr>
          <w:p w14:paraId="3FD9F5EF" w14:textId="77777777" w:rsidR="00E652B9" w:rsidRPr="00B02026" w:rsidRDefault="00E652B9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ini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7BCAD2A" w14:textId="276CED57" w:rsidR="00E652B9" w:rsidRPr="00B02026" w:rsidRDefault="000B66B0" w:rsidP="004F1BAA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729(0.657-0.8)</w:t>
            </w:r>
          </w:p>
        </w:tc>
        <w:tc>
          <w:tcPr>
            <w:tcW w:w="47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C4BE7D9" w14:textId="2F1547FC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52</w:t>
            </w:r>
          </w:p>
        </w:tc>
        <w:tc>
          <w:tcPr>
            <w:tcW w:w="5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70A1D2A" w14:textId="69C2C12E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04</w:t>
            </w:r>
          </w:p>
        </w:tc>
        <w:tc>
          <w:tcPr>
            <w:tcW w:w="52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A0DA9FA" w14:textId="750C67B6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7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46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93EADDE" w14:textId="34543DE7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27</w:t>
            </w:r>
          </w:p>
        </w:tc>
        <w:tc>
          <w:tcPr>
            <w:tcW w:w="45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4A0F384" w14:textId="360577E9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85</w:t>
            </w:r>
          </w:p>
        </w:tc>
        <w:tc>
          <w:tcPr>
            <w:tcW w:w="39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DAAEEF0" w14:textId="55E5FFC2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25</w:t>
            </w:r>
          </w:p>
        </w:tc>
      </w:tr>
      <w:tr w:rsidR="00E652B9" w:rsidRPr="00B02026" w14:paraId="364DCF99" w14:textId="77777777" w:rsidTr="00E652B9">
        <w:trPr>
          <w:trHeight w:val="77"/>
          <w:jc w:val="center"/>
        </w:trPr>
        <w:tc>
          <w:tcPr>
            <w:tcW w:w="596" w:type="pct"/>
            <w:vMerge/>
            <w:noWrap/>
            <w:vAlign w:val="center"/>
            <w:hideMark/>
          </w:tcPr>
          <w:p w14:paraId="47E61E4B" w14:textId="77777777" w:rsidR="00E652B9" w:rsidRPr="00B02026" w:rsidRDefault="00E652B9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62251031" w14:textId="77777777" w:rsidR="00E652B9" w:rsidRPr="00B02026" w:rsidRDefault="00E652B9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Habitat</w:t>
            </w:r>
          </w:p>
        </w:tc>
        <w:tc>
          <w:tcPr>
            <w:tcW w:w="8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EB05B0" w14:textId="268E9F45" w:rsidR="00E652B9" w:rsidRPr="00B02026" w:rsidRDefault="000B66B0" w:rsidP="004F1BAA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814(0.951-0.877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45FB44" w14:textId="107B03A2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82</w:t>
            </w:r>
          </w:p>
        </w:tc>
        <w:tc>
          <w:tcPr>
            <w:tcW w:w="5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C540BD" w14:textId="2B7F7672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67</w:t>
            </w:r>
          </w:p>
        </w:tc>
        <w:tc>
          <w:tcPr>
            <w:tcW w:w="5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514EC0" w14:textId="2684409A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10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470F84" w14:textId="728E2121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27</w:t>
            </w:r>
          </w:p>
        </w:tc>
        <w:tc>
          <w:tcPr>
            <w:tcW w:w="4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2B06DA" w14:textId="6F8BD409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B2D979" w14:textId="092FA6DE" w:rsidR="00E652B9" w:rsidRPr="00B02026" w:rsidRDefault="00BB6226" w:rsidP="004F1BA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2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E652B9" w:rsidRPr="00B02026" w14:paraId="6A380159" w14:textId="77777777" w:rsidTr="002F5C1F">
        <w:trPr>
          <w:trHeight w:val="77"/>
          <w:jc w:val="center"/>
        </w:trPr>
        <w:tc>
          <w:tcPr>
            <w:tcW w:w="596" w:type="pct"/>
            <w:vMerge/>
            <w:noWrap/>
            <w:vAlign w:val="center"/>
            <w:hideMark/>
          </w:tcPr>
          <w:p w14:paraId="6221F5D9" w14:textId="77777777" w:rsidR="00E652B9" w:rsidRPr="00B02026" w:rsidRDefault="00E652B9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4BE17ACB" w14:textId="57B75B39" w:rsidR="00E652B9" w:rsidRPr="00B02026" w:rsidRDefault="00964CA1" w:rsidP="004F1BAA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Radiomics</w:t>
            </w:r>
          </w:p>
        </w:tc>
        <w:tc>
          <w:tcPr>
            <w:tcW w:w="8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30AC58" w14:textId="1DD76F25" w:rsidR="00E652B9" w:rsidRPr="00B02026" w:rsidRDefault="000B66B0" w:rsidP="004F1BAA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753(0.681-0.825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</w:tcPr>
          <w:p w14:paraId="7A506356" w14:textId="5AFB6F3F" w:rsidR="00E652B9" w:rsidRPr="00B02026" w:rsidRDefault="00DA5D52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57</w:t>
            </w:r>
          </w:p>
        </w:tc>
        <w:tc>
          <w:tcPr>
            <w:tcW w:w="517" w:type="pct"/>
            <w:tcBorders>
              <w:top w:val="nil"/>
              <w:bottom w:val="nil"/>
            </w:tcBorders>
            <w:noWrap/>
            <w:vAlign w:val="center"/>
          </w:tcPr>
          <w:p w14:paraId="78FFE35C" w14:textId="159CD470" w:rsidR="00E652B9" w:rsidRPr="00B02026" w:rsidRDefault="00DA5D52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97</w:t>
            </w:r>
          </w:p>
        </w:tc>
        <w:tc>
          <w:tcPr>
            <w:tcW w:w="522" w:type="pct"/>
            <w:tcBorders>
              <w:top w:val="nil"/>
              <w:bottom w:val="nil"/>
            </w:tcBorders>
            <w:noWrap/>
            <w:vAlign w:val="center"/>
          </w:tcPr>
          <w:p w14:paraId="0BC229D9" w14:textId="62BCBAFF" w:rsidR="00E652B9" w:rsidRPr="00B02026" w:rsidRDefault="00DA5D52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76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</w:tcPr>
          <w:p w14:paraId="32CC3330" w14:textId="3D4B2F3F" w:rsidR="00E652B9" w:rsidRPr="00B02026" w:rsidRDefault="00DA5D52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42</w:t>
            </w:r>
          </w:p>
        </w:tc>
        <w:tc>
          <w:tcPr>
            <w:tcW w:w="457" w:type="pct"/>
            <w:tcBorders>
              <w:top w:val="nil"/>
              <w:bottom w:val="nil"/>
            </w:tcBorders>
            <w:noWrap/>
            <w:vAlign w:val="center"/>
          </w:tcPr>
          <w:p w14:paraId="5ED48B9B" w14:textId="55F146CC" w:rsidR="00E652B9" w:rsidRPr="00B02026" w:rsidRDefault="00DA5D52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91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vAlign w:val="center"/>
          </w:tcPr>
          <w:p w14:paraId="1AFCAAFA" w14:textId="61AB3C86" w:rsidR="00E652B9" w:rsidRPr="00B02026" w:rsidRDefault="00DA5D52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13</w:t>
            </w:r>
          </w:p>
        </w:tc>
      </w:tr>
      <w:tr w:rsidR="00E652B9" w:rsidRPr="00B02026" w14:paraId="3AC2EFE8" w14:textId="77777777" w:rsidTr="00E652B9">
        <w:trPr>
          <w:trHeight w:val="77"/>
          <w:jc w:val="center"/>
        </w:trPr>
        <w:tc>
          <w:tcPr>
            <w:tcW w:w="596" w:type="pct"/>
            <w:vMerge/>
            <w:noWrap/>
            <w:vAlign w:val="center"/>
          </w:tcPr>
          <w:p w14:paraId="0198ACF2" w14:textId="77777777" w:rsidR="00E652B9" w:rsidRPr="00B02026" w:rsidRDefault="00E652B9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592F6BD2" w14:textId="390813BC" w:rsidR="00E652B9" w:rsidRDefault="00197703" w:rsidP="004F1BA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Clinics_Habitat</w:t>
            </w:r>
          </w:p>
        </w:tc>
        <w:tc>
          <w:tcPr>
            <w:tcW w:w="883" w:type="pct"/>
            <w:tcBorders>
              <w:top w:val="nil"/>
              <w:bottom w:val="nil"/>
            </w:tcBorders>
            <w:noWrap/>
            <w:vAlign w:val="center"/>
          </w:tcPr>
          <w:p w14:paraId="0B484211" w14:textId="59EED9B8" w:rsidR="00E652B9" w:rsidRPr="003D0AC9" w:rsidRDefault="000B66B0" w:rsidP="004F1BAA">
            <w:pP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849(0.791-0.906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</w:tcPr>
          <w:p w14:paraId="6E1B3EE5" w14:textId="0C231726" w:rsidR="00E652B9" w:rsidRPr="00B02026" w:rsidRDefault="00706E45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11</w:t>
            </w:r>
          </w:p>
        </w:tc>
        <w:tc>
          <w:tcPr>
            <w:tcW w:w="517" w:type="pct"/>
            <w:tcBorders>
              <w:top w:val="nil"/>
              <w:bottom w:val="nil"/>
            </w:tcBorders>
            <w:noWrap/>
            <w:vAlign w:val="center"/>
          </w:tcPr>
          <w:p w14:paraId="2648C44A" w14:textId="3AAD065F" w:rsidR="00E652B9" w:rsidRPr="00B02026" w:rsidRDefault="00706E45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57</w:t>
            </w:r>
          </w:p>
        </w:tc>
        <w:tc>
          <w:tcPr>
            <w:tcW w:w="522" w:type="pct"/>
            <w:tcBorders>
              <w:top w:val="nil"/>
              <w:bottom w:val="nil"/>
            </w:tcBorders>
            <w:noWrap/>
            <w:vAlign w:val="center"/>
          </w:tcPr>
          <w:p w14:paraId="509F1057" w14:textId="43AAD4CA" w:rsidR="00E652B9" w:rsidRPr="00B02026" w:rsidRDefault="00706E45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8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</w:tcPr>
          <w:p w14:paraId="0142C20F" w14:textId="56D13F08" w:rsidR="00E652B9" w:rsidRPr="00B02026" w:rsidRDefault="00706E45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80</w:t>
            </w:r>
          </w:p>
        </w:tc>
        <w:tc>
          <w:tcPr>
            <w:tcW w:w="457" w:type="pct"/>
            <w:tcBorders>
              <w:top w:val="nil"/>
              <w:bottom w:val="nil"/>
            </w:tcBorders>
            <w:noWrap/>
            <w:vAlign w:val="center"/>
          </w:tcPr>
          <w:p w14:paraId="791B74DD" w14:textId="18180A4E" w:rsidR="00E652B9" w:rsidRPr="00B02026" w:rsidRDefault="00706E45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45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vAlign w:val="center"/>
          </w:tcPr>
          <w:p w14:paraId="2D5F4410" w14:textId="26B70897" w:rsidR="00E652B9" w:rsidRPr="00B02026" w:rsidRDefault="00706E45" w:rsidP="004F1BAA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61</w:t>
            </w:r>
          </w:p>
        </w:tc>
      </w:tr>
      <w:tr w:rsidR="002F5C1F" w:rsidRPr="00B02026" w14:paraId="46CC4388" w14:textId="77777777" w:rsidTr="00E652B9">
        <w:trPr>
          <w:trHeight w:val="77"/>
          <w:jc w:val="center"/>
        </w:trPr>
        <w:tc>
          <w:tcPr>
            <w:tcW w:w="596" w:type="pct"/>
            <w:vMerge/>
            <w:noWrap/>
            <w:vAlign w:val="center"/>
          </w:tcPr>
          <w:p w14:paraId="5FABE68A" w14:textId="77777777" w:rsidR="002F5C1F" w:rsidRPr="00B02026" w:rsidRDefault="002F5C1F" w:rsidP="002F5C1F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60B83298" w14:textId="26128FA9" w:rsidR="002F5C1F" w:rsidRDefault="002F5C1F" w:rsidP="002F5C1F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Clinics_</w:t>
            </w:r>
            <w:r w:rsidR="00964C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Radiomics</w:t>
            </w:r>
          </w:p>
        </w:tc>
        <w:tc>
          <w:tcPr>
            <w:tcW w:w="883" w:type="pct"/>
            <w:tcBorders>
              <w:top w:val="nil"/>
              <w:bottom w:val="nil"/>
            </w:tcBorders>
            <w:noWrap/>
            <w:vAlign w:val="center"/>
          </w:tcPr>
          <w:p w14:paraId="1579D1BB" w14:textId="3FFF48FD" w:rsidR="002F5C1F" w:rsidRDefault="000B66B0" w:rsidP="002F5C1F">
            <w:pP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815(0.754-0.877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</w:tcPr>
          <w:p w14:paraId="7D6FA49C" w14:textId="07E0CD36" w:rsidR="002F5C1F" w:rsidRDefault="002F5C1F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97</w:t>
            </w:r>
          </w:p>
        </w:tc>
        <w:tc>
          <w:tcPr>
            <w:tcW w:w="517" w:type="pct"/>
            <w:tcBorders>
              <w:top w:val="nil"/>
              <w:bottom w:val="nil"/>
            </w:tcBorders>
            <w:noWrap/>
            <w:vAlign w:val="center"/>
          </w:tcPr>
          <w:p w14:paraId="3F0ADEEC" w14:textId="15EE466A" w:rsidR="002F5C1F" w:rsidRDefault="002F5C1F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19</w:t>
            </w:r>
          </w:p>
        </w:tc>
        <w:tc>
          <w:tcPr>
            <w:tcW w:w="522" w:type="pct"/>
            <w:tcBorders>
              <w:top w:val="nil"/>
              <w:bottom w:val="nil"/>
            </w:tcBorders>
            <w:noWrap/>
            <w:vAlign w:val="center"/>
          </w:tcPr>
          <w:p w14:paraId="1F16CD17" w14:textId="441C3D1E" w:rsidR="002F5C1F" w:rsidRDefault="002F5C1F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51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</w:tcPr>
          <w:p w14:paraId="48C6BE87" w14:textId="158C7CE5" w:rsidR="002F5C1F" w:rsidRDefault="002F5C1F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92</w:t>
            </w:r>
          </w:p>
        </w:tc>
        <w:tc>
          <w:tcPr>
            <w:tcW w:w="457" w:type="pct"/>
            <w:tcBorders>
              <w:top w:val="nil"/>
              <w:bottom w:val="nil"/>
            </w:tcBorders>
            <w:noWrap/>
            <w:vAlign w:val="center"/>
          </w:tcPr>
          <w:p w14:paraId="0B880C59" w14:textId="3D4391DA" w:rsidR="002F5C1F" w:rsidRDefault="002F5C1F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28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vAlign w:val="center"/>
          </w:tcPr>
          <w:p w14:paraId="7D4E7ADC" w14:textId="0358106F" w:rsidR="002F5C1F" w:rsidRDefault="002F5C1F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65</w:t>
            </w:r>
          </w:p>
        </w:tc>
      </w:tr>
      <w:tr w:rsidR="002F5C1F" w:rsidRPr="00B02026" w14:paraId="448E30CF" w14:textId="77777777" w:rsidTr="00E652B9">
        <w:trPr>
          <w:trHeight w:val="77"/>
          <w:jc w:val="center"/>
        </w:trPr>
        <w:tc>
          <w:tcPr>
            <w:tcW w:w="596" w:type="pct"/>
            <w:vMerge/>
            <w:tcBorders>
              <w:bottom w:val="nil"/>
            </w:tcBorders>
            <w:noWrap/>
            <w:vAlign w:val="center"/>
          </w:tcPr>
          <w:p w14:paraId="637A65CE" w14:textId="77777777" w:rsidR="002F5C1F" w:rsidRPr="00B02026" w:rsidRDefault="002F5C1F" w:rsidP="002F5C1F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69A07776" w14:textId="3A12014A" w:rsidR="002F5C1F" w:rsidRDefault="002F5C1F" w:rsidP="002F5C1F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FA731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Clinics_Habitat_</w:t>
            </w:r>
            <w:r w:rsidR="00964C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Radiomics</w:t>
            </w:r>
          </w:p>
        </w:tc>
        <w:tc>
          <w:tcPr>
            <w:tcW w:w="883" w:type="pct"/>
            <w:tcBorders>
              <w:top w:val="nil"/>
              <w:bottom w:val="nil"/>
            </w:tcBorders>
            <w:noWrap/>
            <w:vAlign w:val="center"/>
          </w:tcPr>
          <w:p w14:paraId="4C13CBB9" w14:textId="1B49137C" w:rsidR="002F5C1F" w:rsidRPr="003D0AC9" w:rsidRDefault="000B66B0" w:rsidP="002F5C1F">
            <w:pP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877(0.826-0.929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</w:tcPr>
          <w:p w14:paraId="2E7B5A97" w14:textId="3B277494" w:rsidR="002F5C1F" w:rsidRPr="00B02026" w:rsidRDefault="00706E45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46</w:t>
            </w:r>
          </w:p>
        </w:tc>
        <w:tc>
          <w:tcPr>
            <w:tcW w:w="517" w:type="pct"/>
            <w:tcBorders>
              <w:top w:val="nil"/>
              <w:bottom w:val="nil"/>
            </w:tcBorders>
            <w:noWrap/>
            <w:vAlign w:val="center"/>
          </w:tcPr>
          <w:p w14:paraId="4D4F194A" w14:textId="3B001A38" w:rsidR="002F5C1F" w:rsidRPr="00B02026" w:rsidRDefault="00706E45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79</w:t>
            </w:r>
          </w:p>
        </w:tc>
        <w:tc>
          <w:tcPr>
            <w:tcW w:w="522" w:type="pct"/>
            <w:tcBorders>
              <w:top w:val="nil"/>
              <w:bottom w:val="nil"/>
            </w:tcBorders>
            <w:noWrap/>
            <w:vAlign w:val="center"/>
          </w:tcPr>
          <w:p w14:paraId="6E89FBD4" w14:textId="631AA2B7" w:rsidR="002F5C1F" w:rsidRPr="00B02026" w:rsidRDefault="00706E45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8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</w:tcPr>
          <w:p w14:paraId="3E8EECF3" w14:textId="494C55C0" w:rsidR="002F5C1F" w:rsidRPr="00B02026" w:rsidRDefault="00706E45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19</w:t>
            </w:r>
          </w:p>
        </w:tc>
        <w:tc>
          <w:tcPr>
            <w:tcW w:w="457" w:type="pct"/>
            <w:tcBorders>
              <w:top w:val="nil"/>
              <w:bottom w:val="nil"/>
            </w:tcBorders>
            <w:noWrap/>
            <w:vAlign w:val="center"/>
          </w:tcPr>
          <w:p w14:paraId="0C2506B7" w14:textId="062F607B" w:rsidR="002F5C1F" w:rsidRPr="00B02026" w:rsidRDefault="00706E45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78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vAlign w:val="center"/>
          </w:tcPr>
          <w:p w14:paraId="037F4532" w14:textId="25D3E2A9" w:rsidR="002F5C1F" w:rsidRPr="00B02026" w:rsidRDefault="00706E45" w:rsidP="002F5C1F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20</w:t>
            </w:r>
          </w:p>
        </w:tc>
      </w:tr>
      <w:tr w:rsidR="00964CA1" w:rsidRPr="00B02026" w14:paraId="632DDCEB" w14:textId="77777777" w:rsidTr="00E652B9">
        <w:trPr>
          <w:trHeight w:val="77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DF33E08" w14:textId="77777777" w:rsidR="00964CA1" w:rsidRPr="00B02026" w:rsidRDefault="00964CA1" w:rsidP="00964CA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hAnsi="Times New Roman" w:cs="Times New Roman"/>
                <w:sz w:val="21"/>
                <w:szCs w:val="21"/>
              </w:rPr>
              <w:t>Validation cohort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179F81AA" w14:textId="549DCEC1" w:rsidR="00964CA1" w:rsidRPr="00B02026" w:rsidRDefault="00964CA1" w:rsidP="00964CA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ini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3E188B" w14:textId="14D9C26A" w:rsidR="00964CA1" w:rsidRPr="00B02026" w:rsidRDefault="00023EE1" w:rsidP="00964CA1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749(0.642-0.856)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4078C5" w14:textId="5B4EC9BB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65E319" w14:textId="5DB30B20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71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C62580" w14:textId="153FC186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92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997D3D" w14:textId="2BD763ED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78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66498D" w14:textId="35D0E88C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13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208F80" w14:textId="662BD98C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3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</w:tr>
      <w:tr w:rsidR="00964CA1" w:rsidRPr="00B02026" w14:paraId="3ABC8B4F" w14:textId="77777777" w:rsidTr="00E652B9">
        <w:trPr>
          <w:trHeight w:val="77"/>
          <w:jc w:val="center"/>
        </w:trPr>
        <w:tc>
          <w:tcPr>
            <w:tcW w:w="596" w:type="pct"/>
            <w:vMerge/>
            <w:noWrap/>
            <w:vAlign w:val="center"/>
            <w:hideMark/>
          </w:tcPr>
          <w:p w14:paraId="7180FEC8" w14:textId="77777777" w:rsidR="00964CA1" w:rsidRPr="00B02026" w:rsidRDefault="00964CA1" w:rsidP="00964CA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vAlign w:val="center"/>
          </w:tcPr>
          <w:p w14:paraId="7CBB2F92" w14:textId="508FE631" w:rsidR="00964CA1" w:rsidRPr="00B02026" w:rsidRDefault="00964CA1" w:rsidP="00964CA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Habitat</w:t>
            </w:r>
          </w:p>
        </w:tc>
        <w:tc>
          <w:tcPr>
            <w:tcW w:w="883" w:type="pct"/>
            <w:noWrap/>
            <w:vAlign w:val="center"/>
            <w:hideMark/>
          </w:tcPr>
          <w:p w14:paraId="341CEA0D" w14:textId="5B7EEA46" w:rsidR="00964CA1" w:rsidRPr="00B02026" w:rsidRDefault="00023EE1" w:rsidP="00964CA1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745(0.626-0.864)</w:t>
            </w:r>
          </w:p>
        </w:tc>
        <w:tc>
          <w:tcPr>
            <w:tcW w:w="473" w:type="pct"/>
            <w:noWrap/>
            <w:vAlign w:val="center"/>
            <w:hideMark/>
          </w:tcPr>
          <w:p w14:paraId="544BD1DC" w14:textId="5828BA8E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52</w:t>
            </w:r>
          </w:p>
        </w:tc>
        <w:tc>
          <w:tcPr>
            <w:tcW w:w="517" w:type="pct"/>
            <w:noWrap/>
            <w:vAlign w:val="center"/>
            <w:hideMark/>
          </w:tcPr>
          <w:p w14:paraId="7BBEB64A" w14:textId="2E5065C1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29</w:t>
            </w:r>
          </w:p>
        </w:tc>
        <w:tc>
          <w:tcPr>
            <w:tcW w:w="522" w:type="pct"/>
            <w:noWrap/>
            <w:vAlign w:val="center"/>
            <w:hideMark/>
          </w:tcPr>
          <w:p w14:paraId="5E643F20" w14:textId="3CE3EE36" w:rsidR="00964CA1" w:rsidRPr="00B02026" w:rsidRDefault="00F57547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875</w:t>
            </w:r>
          </w:p>
        </w:tc>
        <w:tc>
          <w:tcPr>
            <w:tcW w:w="462" w:type="pct"/>
            <w:noWrap/>
            <w:vAlign w:val="center"/>
            <w:hideMark/>
          </w:tcPr>
          <w:p w14:paraId="46D68D69" w14:textId="20877A5D" w:rsidR="00964CA1" w:rsidRPr="00B02026" w:rsidRDefault="00F57547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900</w:t>
            </w:r>
          </w:p>
        </w:tc>
        <w:tc>
          <w:tcPr>
            <w:tcW w:w="457" w:type="pct"/>
            <w:noWrap/>
            <w:vAlign w:val="center"/>
            <w:hideMark/>
          </w:tcPr>
          <w:p w14:paraId="2FFBC65E" w14:textId="37CFE980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68</w:t>
            </w:r>
          </w:p>
        </w:tc>
        <w:tc>
          <w:tcPr>
            <w:tcW w:w="392" w:type="pct"/>
            <w:noWrap/>
            <w:vAlign w:val="center"/>
            <w:hideMark/>
          </w:tcPr>
          <w:p w14:paraId="68F5DA17" w14:textId="6B813872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48</w:t>
            </w:r>
          </w:p>
        </w:tc>
      </w:tr>
      <w:tr w:rsidR="00F57547" w:rsidRPr="00B02026" w14:paraId="4C0A89AB" w14:textId="77777777" w:rsidTr="002F5C1F">
        <w:trPr>
          <w:trHeight w:val="77"/>
          <w:jc w:val="center"/>
        </w:trPr>
        <w:tc>
          <w:tcPr>
            <w:tcW w:w="596" w:type="pct"/>
            <w:vMerge/>
            <w:noWrap/>
            <w:vAlign w:val="center"/>
            <w:hideMark/>
          </w:tcPr>
          <w:p w14:paraId="6E391F34" w14:textId="77777777" w:rsidR="00F57547" w:rsidRPr="00B02026" w:rsidRDefault="00F57547" w:rsidP="00F5754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vAlign w:val="center"/>
          </w:tcPr>
          <w:p w14:paraId="206EEF00" w14:textId="071AD8CF" w:rsidR="00F57547" w:rsidRPr="00B02026" w:rsidRDefault="00F57547" w:rsidP="00F5754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Radiomics</w:t>
            </w:r>
          </w:p>
        </w:tc>
        <w:tc>
          <w:tcPr>
            <w:tcW w:w="883" w:type="pct"/>
            <w:noWrap/>
            <w:vAlign w:val="center"/>
            <w:hideMark/>
          </w:tcPr>
          <w:p w14:paraId="5AD3960F" w14:textId="72F5C610" w:rsidR="00F57547" w:rsidRPr="00B02026" w:rsidRDefault="00023EE1" w:rsidP="00F57547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742(0.615-0.868)</w:t>
            </w:r>
          </w:p>
        </w:tc>
        <w:tc>
          <w:tcPr>
            <w:tcW w:w="473" w:type="pct"/>
            <w:noWrap/>
            <w:vAlign w:val="center"/>
          </w:tcPr>
          <w:p w14:paraId="0230AD19" w14:textId="4EEB0585" w:rsidR="00F57547" w:rsidRPr="00B02026" w:rsidRDefault="00F57547" w:rsidP="00F57547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644</w:t>
            </w:r>
          </w:p>
        </w:tc>
        <w:tc>
          <w:tcPr>
            <w:tcW w:w="517" w:type="pct"/>
            <w:noWrap/>
            <w:vAlign w:val="center"/>
          </w:tcPr>
          <w:p w14:paraId="206D3DEC" w14:textId="4CC4271D" w:rsidR="00F57547" w:rsidRPr="00B02026" w:rsidRDefault="00F57547" w:rsidP="00F57547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587</w:t>
            </w:r>
          </w:p>
        </w:tc>
        <w:tc>
          <w:tcPr>
            <w:tcW w:w="522" w:type="pct"/>
            <w:noWrap/>
            <w:vAlign w:val="center"/>
          </w:tcPr>
          <w:p w14:paraId="19ED562A" w14:textId="6FAC1A01" w:rsidR="00F57547" w:rsidRPr="00B02026" w:rsidRDefault="00F57547" w:rsidP="00F57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792</w:t>
            </w:r>
          </w:p>
        </w:tc>
        <w:tc>
          <w:tcPr>
            <w:tcW w:w="462" w:type="pct"/>
            <w:noWrap/>
            <w:vAlign w:val="center"/>
          </w:tcPr>
          <w:p w14:paraId="410F420E" w14:textId="043EF741" w:rsidR="00F57547" w:rsidRPr="00B02026" w:rsidRDefault="00F57547" w:rsidP="00F57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881</w:t>
            </w:r>
          </w:p>
        </w:tc>
        <w:tc>
          <w:tcPr>
            <w:tcW w:w="457" w:type="pct"/>
            <w:noWrap/>
            <w:vAlign w:val="center"/>
          </w:tcPr>
          <w:p w14:paraId="0165E0CA" w14:textId="615DE4D0" w:rsidR="00F57547" w:rsidRPr="00B02026" w:rsidRDefault="00F57547" w:rsidP="00F57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422</w:t>
            </w:r>
          </w:p>
        </w:tc>
        <w:tc>
          <w:tcPr>
            <w:tcW w:w="392" w:type="pct"/>
            <w:noWrap/>
            <w:vAlign w:val="center"/>
          </w:tcPr>
          <w:p w14:paraId="3C6D66B9" w14:textId="62B0586A" w:rsidR="00F57547" w:rsidRPr="00B02026" w:rsidRDefault="00F57547" w:rsidP="00F57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311</w:t>
            </w:r>
          </w:p>
        </w:tc>
      </w:tr>
      <w:tr w:rsidR="00964CA1" w:rsidRPr="00B02026" w14:paraId="7EC67794" w14:textId="77777777" w:rsidTr="00E652B9">
        <w:trPr>
          <w:trHeight w:val="77"/>
          <w:jc w:val="center"/>
        </w:trPr>
        <w:tc>
          <w:tcPr>
            <w:tcW w:w="596" w:type="pct"/>
            <w:vMerge/>
            <w:noWrap/>
            <w:vAlign w:val="center"/>
          </w:tcPr>
          <w:p w14:paraId="4B504ED8" w14:textId="77777777" w:rsidR="00964CA1" w:rsidRPr="00B02026" w:rsidRDefault="00964CA1" w:rsidP="00964CA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vAlign w:val="center"/>
          </w:tcPr>
          <w:p w14:paraId="62ED999F" w14:textId="0362FFDA" w:rsidR="00964CA1" w:rsidRDefault="00964CA1" w:rsidP="00964CA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Clinics_Habitat</w:t>
            </w:r>
          </w:p>
        </w:tc>
        <w:tc>
          <w:tcPr>
            <w:tcW w:w="883" w:type="pct"/>
            <w:noWrap/>
            <w:vAlign w:val="center"/>
          </w:tcPr>
          <w:p w14:paraId="502B4AD8" w14:textId="71FFD0EB" w:rsidR="00964CA1" w:rsidRPr="003D0AC9" w:rsidRDefault="00023EE1" w:rsidP="00964CA1">
            <w:pP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81(0.705-0.916)</w:t>
            </w:r>
          </w:p>
        </w:tc>
        <w:tc>
          <w:tcPr>
            <w:tcW w:w="473" w:type="pct"/>
            <w:noWrap/>
            <w:vAlign w:val="center"/>
          </w:tcPr>
          <w:p w14:paraId="27E31165" w14:textId="40AF3AA0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09</w:t>
            </w:r>
          </w:p>
        </w:tc>
        <w:tc>
          <w:tcPr>
            <w:tcW w:w="517" w:type="pct"/>
            <w:noWrap/>
            <w:vAlign w:val="center"/>
          </w:tcPr>
          <w:p w14:paraId="4D1F09C3" w14:textId="47F31DFF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08</w:t>
            </w:r>
          </w:p>
        </w:tc>
        <w:tc>
          <w:tcPr>
            <w:tcW w:w="522" w:type="pct"/>
            <w:noWrap/>
            <w:vAlign w:val="center"/>
          </w:tcPr>
          <w:p w14:paraId="3AC64EEA" w14:textId="6166C54E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8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462" w:type="pct"/>
            <w:noWrap/>
            <w:vAlign w:val="center"/>
          </w:tcPr>
          <w:p w14:paraId="64CE2F03" w14:textId="5DDC80A4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9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57" w:type="pct"/>
            <w:noWrap/>
            <w:vAlign w:val="center"/>
          </w:tcPr>
          <w:p w14:paraId="54EE7548" w14:textId="6AF34256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04</w:t>
            </w:r>
          </w:p>
        </w:tc>
        <w:tc>
          <w:tcPr>
            <w:tcW w:w="392" w:type="pct"/>
            <w:noWrap/>
            <w:vAlign w:val="center"/>
          </w:tcPr>
          <w:p w14:paraId="5B163A46" w14:textId="0E799B4B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06</w:t>
            </w:r>
          </w:p>
        </w:tc>
      </w:tr>
      <w:tr w:rsidR="00964CA1" w:rsidRPr="00B02026" w14:paraId="5D9824FA" w14:textId="77777777" w:rsidTr="00E652B9">
        <w:trPr>
          <w:trHeight w:val="77"/>
          <w:jc w:val="center"/>
        </w:trPr>
        <w:tc>
          <w:tcPr>
            <w:tcW w:w="596" w:type="pct"/>
            <w:vMerge/>
            <w:noWrap/>
            <w:vAlign w:val="center"/>
          </w:tcPr>
          <w:p w14:paraId="1EE6550A" w14:textId="77777777" w:rsidR="00964CA1" w:rsidRPr="00B02026" w:rsidRDefault="00964CA1" w:rsidP="00964CA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vAlign w:val="center"/>
          </w:tcPr>
          <w:p w14:paraId="0559263F" w14:textId="38C65BCF" w:rsidR="00964CA1" w:rsidRDefault="00964CA1" w:rsidP="00964CA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Clinics_Radiomics</w:t>
            </w:r>
          </w:p>
        </w:tc>
        <w:tc>
          <w:tcPr>
            <w:tcW w:w="883" w:type="pct"/>
            <w:noWrap/>
            <w:vAlign w:val="center"/>
          </w:tcPr>
          <w:p w14:paraId="481CE88C" w14:textId="3BB5907B" w:rsidR="00964CA1" w:rsidRPr="003D0AC9" w:rsidRDefault="00023EE1" w:rsidP="00964CA1">
            <w:pP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803(0.693-0.913)</w:t>
            </w:r>
          </w:p>
        </w:tc>
        <w:tc>
          <w:tcPr>
            <w:tcW w:w="473" w:type="pct"/>
            <w:noWrap/>
            <w:vAlign w:val="center"/>
          </w:tcPr>
          <w:p w14:paraId="18121C67" w14:textId="02B23413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32</w:t>
            </w:r>
          </w:p>
        </w:tc>
        <w:tc>
          <w:tcPr>
            <w:tcW w:w="517" w:type="pct"/>
            <w:noWrap/>
            <w:vAlign w:val="center"/>
          </w:tcPr>
          <w:p w14:paraId="09D85138" w14:textId="23FF265F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56</w:t>
            </w:r>
          </w:p>
        </w:tc>
        <w:tc>
          <w:tcPr>
            <w:tcW w:w="522" w:type="pct"/>
            <w:noWrap/>
            <w:vAlign w:val="center"/>
          </w:tcPr>
          <w:p w14:paraId="4AB094DB" w14:textId="6FE361DB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33</w:t>
            </w:r>
          </w:p>
        </w:tc>
        <w:tc>
          <w:tcPr>
            <w:tcW w:w="462" w:type="pct"/>
            <w:noWrap/>
            <w:vAlign w:val="center"/>
          </w:tcPr>
          <w:p w14:paraId="734B6248" w14:textId="2A007FD8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98</w:t>
            </w:r>
          </w:p>
        </w:tc>
        <w:tc>
          <w:tcPr>
            <w:tcW w:w="457" w:type="pct"/>
            <w:noWrap/>
            <w:vAlign w:val="center"/>
          </w:tcPr>
          <w:p w14:paraId="2E06645C" w14:textId="1A4C8A46" w:rsidR="00964CA1" w:rsidRPr="00B02026" w:rsidRDefault="00964CA1" w:rsidP="00964CA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17</w:t>
            </w:r>
          </w:p>
        </w:tc>
        <w:tc>
          <w:tcPr>
            <w:tcW w:w="392" w:type="pct"/>
            <w:noWrap/>
            <w:vAlign w:val="center"/>
          </w:tcPr>
          <w:p w14:paraId="4644EF2B" w14:textId="166BC065" w:rsidR="00964CA1" w:rsidRPr="00B02026" w:rsidRDefault="00964CA1" w:rsidP="00964CA1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F5754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06</w:t>
            </w:r>
          </w:p>
        </w:tc>
      </w:tr>
      <w:tr w:rsidR="00F57547" w:rsidRPr="00B02026" w14:paraId="4422B30A" w14:textId="77777777" w:rsidTr="00E652B9">
        <w:trPr>
          <w:trHeight w:val="77"/>
          <w:jc w:val="center"/>
        </w:trPr>
        <w:tc>
          <w:tcPr>
            <w:tcW w:w="596" w:type="pct"/>
            <w:noWrap/>
            <w:vAlign w:val="center"/>
          </w:tcPr>
          <w:p w14:paraId="1983CF4C" w14:textId="77777777" w:rsidR="00F57547" w:rsidRPr="00B02026" w:rsidRDefault="00F57547" w:rsidP="00F5754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8" w:type="pct"/>
            <w:vAlign w:val="center"/>
          </w:tcPr>
          <w:p w14:paraId="70B447AF" w14:textId="66A30BB3" w:rsidR="00F57547" w:rsidRDefault="00F57547" w:rsidP="00F5754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A731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Clinics_Habitat_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Radiomics</w:t>
            </w:r>
          </w:p>
        </w:tc>
        <w:tc>
          <w:tcPr>
            <w:tcW w:w="883" w:type="pct"/>
            <w:noWrap/>
            <w:vAlign w:val="center"/>
          </w:tcPr>
          <w:p w14:paraId="4F2F03CD" w14:textId="23FBD476" w:rsidR="00F57547" w:rsidRDefault="00023EE1" w:rsidP="00F57547">
            <w:pP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83(0.792-0.93)</w:t>
            </w:r>
          </w:p>
        </w:tc>
        <w:tc>
          <w:tcPr>
            <w:tcW w:w="473" w:type="pct"/>
            <w:noWrap/>
            <w:vAlign w:val="center"/>
          </w:tcPr>
          <w:p w14:paraId="59B1B9CB" w14:textId="12B380AF" w:rsidR="00F57547" w:rsidRDefault="00F57547" w:rsidP="00F57547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690</w:t>
            </w:r>
          </w:p>
        </w:tc>
        <w:tc>
          <w:tcPr>
            <w:tcW w:w="517" w:type="pct"/>
            <w:noWrap/>
            <w:vAlign w:val="center"/>
          </w:tcPr>
          <w:p w14:paraId="12319749" w14:textId="01FA2131" w:rsidR="00F57547" w:rsidRDefault="00F57547" w:rsidP="00F57547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603</w:t>
            </w:r>
          </w:p>
        </w:tc>
        <w:tc>
          <w:tcPr>
            <w:tcW w:w="522" w:type="pct"/>
            <w:noWrap/>
            <w:vAlign w:val="center"/>
          </w:tcPr>
          <w:p w14:paraId="13858CA3" w14:textId="578A003B" w:rsidR="00F57547" w:rsidRDefault="00F57547" w:rsidP="00F57547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917</w:t>
            </w:r>
          </w:p>
        </w:tc>
        <w:tc>
          <w:tcPr>
            <w:tcW w:w="462" w:type="pct"/>
            <w:noWrap/>
            <w:vAlign w:val="center"/>
          </w:tcPr>
          <w:p w14:paraId="0570F6C6" w14:textId="3D180E1F" w:rsidR="00F57547" w:rsidRDefault="00F57547" w:rsidP="00F57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950</w:t>
            </w:r>
          </w:p>
        </w:tc>
        <w:tc>
          <w:tcPr>
            <w:tcW w:w="457" w:type="pct"/>
            <w:noWrap/>
            <w:vAlign w:val="center"/>
          </w:tcPr>
          <w:p w14:paraId="59B7CE30" w14:textId="33D84B21" w:rsidR="00F57547" w:rsidRDefault="00F57547" w:rsidP="00F57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468</w:t>
            </w:r>
          </w:p>
        </w:tc>
        <w:tc>
          <w:tcPr>
            <w:tcW w:w="392" w:type="pct"/>
            <w:noWrap/>
            <w:vAlign w:val="center"/>
          </w:tcPr>
          <w:p w14:paraId="7B6DF37B" w14:textId="6CB2674D" w:rsidR="00F57547" w:rsidRDefault="00F57547" w:rsidP="00F57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240</w:t>
            </w:r>
          </w:p>
        </w:tc>
      </w:tr>
    </w:tbl>
    <w:p w14:paraId="30CF7B4A" w14:textId="07131766" w:rsidR="00D512CB" w:rsidRDefault="00FA7319" w:rsidP="00063D8E">
      <w:pPr>
        <w:spacing w:beforeLines="200" w:before="624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Supplementary Data </w:t>
      </w:r>
      <w:r>
        <w:rPr>
          <w:rFonts w:ascii="Times New Roman" w:hAnsi="Times New Roman" w:hint="eastAsia"/>
          <w:b/>
          <w:bCs/>
          <w:color w:val="000000"/>
          <w:sz w:val="24"/>
        </w:rPr>
        <w:t>S</w:t>
      </w:r>
      <w:r w:rsidR="00C422CC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>3</w:t>
      </w:r>
      <w:r w:rsidRPr="00B85561">
        <w:rPr>
          <w:rFonts w:ascii="Arial" w:hAnsi="Arial" w:cs="Arial"/>
          <w:b/>
          <w:bCs/>
        </w:rPr>
        <w:t xml:space="preserve">. </w:t>
      </w:r>
      <w:r w:rsidRPr="008C2698">
        <w:rPr>
          <w:rFonts w:ascii="Times New Roman" w:hAnsi="Times New Roman" w:cs="Times New Roman" w:hint="eastAsia"/>
        </w:rPr>
        <w:t>The results of the DeLong test in the training cohort</w:t>
      </w:r>
      <w:r w:rsidRPr="008C2698">
        <w:rPr>
          <w:rFonts w:ascii="Times New Roman" w:hAnsi="Times New Roman" w:cs="Times New Roman" w:hint="eastAsia"/>
          <w:lang w:eastAsia="zh-CN"/>
        </w:rPr>
        <w:t>.</w:t>
      </w:r>
    </w:p>
    <w:tbl>
      <w:tblPr>
        <w:tblW w:w="5725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2"/>
        <w:gridCol w:w="1617"/>
        <w:gridCol w:w="1862"/>
        <w:gridCol w:w="1369"/>
      </w:tblGrid>
      <w:tr w:rsidR="007603C3" w:rsidRPr="00B02026" w14:paraId="17C92F36" w14:textId="77777777" w:rsidTr="00063D8E">
        <w:trPr>
          <w:trHeight w:val="77"/>
          <w:jc w:val="center"/>
        </w:trPr>
        <w:tc>
          <w:tcPr>
            <w:tcW w:w="245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B99203" w14:textId="77777777" w:rsidR="007603C3" w:rsidRPr="00B02026" w:rsidRDefault="007603C3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8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23458C" w14:textId="77777777" w:rsidR="007603C3" w:rsidRPr="00B02026" w:rsidRDefault="007603C3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8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2FD824" w14:textId="77777777" w:rsidR="007603C3" w:rsidRPr="00B02026" w:rsidRDefault="007603C3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8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838D1B" w14:textId="77777777" w:rsidR="007603C3" w:rsidRPr="00B02026" w:rsidRDefault="007603C3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Z</w:t>
            </w:r>
          </w:p>
        </w:tc>
      </w:tr>
      <w:tr w:rsidR="007603C3" w:rsidRPr="00B02026" w14:paraId="102AFF03" w14:textId="77777777" w:rsidTr="00063D8E">
        <w:trPr>
          <w:trHeight w:val="77"/>
          <w:jc w:val="center"/>
        </w:trPr>
        <w:tc>
          <w:tcPr>
            <w:tcW w:w="2451" w:type="pct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C24DB66" w14:textId="7A025E5A" w:rsidR="00E70932" w:rsidRPr="00B02026" w:rsidRDefault="007603C3" w:rsidP="00106AF1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FA731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Clinics_Habitat_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Radiomics</w:t>
            </w: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  <w:vAlign w:val="center"/>
          </w:tcPr>
          <w:p w14:paraId="4D01950C" w14:textId="77777777" w:rsidR="007603C3" w:rsidRPr="00B02026" w:rsidRDefault="007603C3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ini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97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0BFC1A7" w14:textId="2D1A24C1" w:rsidR="007603C3" w:rsidRPr="00B02026" w:rsidRDefault="00803258" w:rsidP="00106AF1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="007603C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="00E7093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8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7750AC4" w14:textId="65C49F70" w:rsidR="007603C3" w:rsidRPr="00B02026" w:rsidRDefault="007603C3" w:rsidP="00106AF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.810</w:t>
            </w:r>
          </w:p>
        </w:tc>
      </w:tr>
      <w:tr w:rsidR="007603C3" w:rsidRPr="00B02026" w14:paraId="3A1C4548" w14:textId="77777777" w:rsidTr="00063D8E">
        <w:trPr>
          <w:trHeight w:val="77"/>
          <w:jc w:val="center"/>
        </w:trPr>
        <w:tc>
          <w:tcPr>
            <w:tcW w:w="2451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C85C897" w14:textId="77777777" w:rsidR="007603C3" w:rsidRPr="00B02026" w:rsidRDefault="007603C3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36D3308" w14:textId="0A3BAAFF" w:rsidR="007603C3" w:rsidRPr="00B02026" w:rsidRDefault="00E70932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Habitat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4B7C24" w14:textId="0199974F" w:rsidR="007603C3" w:rsidRPr="00B02026" w:rsidRDefault="007603C3" w:rsidP="00106AF1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00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E660CB" w14:textId="057B9088" w:rsidR="007603C3" w:rsidRPr="00B02026" w:rsidRDefault="007603C3" w:rsidP="00106AF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E7093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.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34</w:t>
            </w:r>
          </w:p>
        </w:tc>
      </w:tr>
      <w:tr w:rsidR="007603C3" w:rsidRPr="00B02026" w14:paraId="253604E8" w14:textId="77777777" w:rsidTr="00063D8E">
        <w:trPr>
          <w:trHeight w:val="77"/>
          <w:jc w:val="center"/>
        </w:trPr>
        <w:tc>
          <w:tcPr>
            <w:tcW w:w="2451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99AA69B" w14:textId="77777777" w:rsidR="007603C3" w:rsidRPr="00B02026" w:rsidRDefault="007603C3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  <w:vAlign w:val="center"/>
          </w:tcPr>
          <w:p w14:paraId="6CF68523" w14:textId="4F941078" w:rsidR="007603C3" w:rsidRPr="00B02026" w:rsidRDefault="00F572B0" w:rsidP="00106AF1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Radiomics</w:t>
            </w:r>
          </w:p>
        </w:tc>
        <w:tc>
          <w:tcPr>
            <w:tcW w:w="9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85E8115" w14:textId="1EA23978" w:rsidR="007603C3" w:rsidRPr="00B02026" w:rsidRDefault="00803258" w:rsidP="00106AF1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C8AD5B9" w14:textId="233BB3E6" w:rsidR="007603C3" w:rsidRPr="00B02026" w:rsidRDefault="007603C3" w:rsidP="00106AF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-3.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651</w:t>
            </w:r>
          </w:p>
        </w:tc>
      </w:tr>
    </w:tbl>
    <w:p w14:paraId="246704EF" w14:textId="6CF073F4" w:rsidR="00FA7319" w:rsidRPr="008C2698" w:rsidRDefault="00FA7319" w:rsidP="00063D8E">
      <w:pPr>
        <w:spacing w:beforeLines="200" w:before="624"/>
        <w:rPr>
          <w:rFonts w:ascii="Times New Roman" w:hAnsi="Times New Roman" w:cs="Times New Roman"/>
          <w:lang w:eastAsia="zh-CN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Supplementary Data </w:t>
      </w:r>
      <w:r>
        <w:rPr>
          <w:rFonts w:ascii="Times New Roman" w:hAnsi="Times New Roman" w:hint="eastAsia"/>
          <w:b/>
          <w:bCs/>
          <w:color w:val="000000"/>
          <w:sz w:val="24"/>
        </w:rPr>
        <w:t>S</w:t>
      </w:r>
      <w:r w:rsidR="00C422CC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>4</w:t>
      </w:r>
      <w:r w:rsidRPr="00B85561">
        <w:rPr>
          <w:rFonts w:ascii="Arial" w:hAnsi="Arial" w:cs="Arial"/>
          <w:b/>
          <w:bCs/>
        </w:rPr>
        <w:t xml:space="preserve">. </w:t>
      </w:r>
      <w:r w:rsidRPr="008C2698">
        <w:rPr>
          <w:rFonts w:ascii="Times New Roman" w:hAnsi="Times New Roman" w:cs="Times New Roman" w:hint="eastAsia"/>
        </w:rPr>
        <w:t xml:space="preserve">The results of the DeLong test in the </w:t>
      </w:r>
      <w:r w:rsidR="007603C3" w:rsidRPr="008C2698">
        <w:rPr>
          <w:rFonts w:ascii="Times New Roman" w:hAnsi="Times New Roman" w:cs="Times New Roman" w:hint="eastAsia"/>
          <w:lang w:eastAsia="zh-CN"/>
        </w:rPr>
        <w:t>validation</w:t>
      </w:r>
      <w:r w:rsidRPr="008C2698">
        <w:rPr>
          <w:rFonts w:ascii="Times New Roman" w:hAnsi="Times New Roman" w:cs="Times New Roman" w:hint="eastAsia"/>
        </w:rPr>
        <w:t xml:space="preserve"> cohor</w:t>
      </w:r>
      <w:r w:rsidRPr="008C2698">
        <w:rPr>
          <w:rFonts w:ascii="Times New Roman" w:hAnsi="Times New Roman" w:cs="Times New Roman" w:hint="eastAsia"/>
          <w:lang w:eastAsia="zh-CN"/>
        </w:rPr>
        <w:t>t.</w:t>
      </w:r>
    </w:p>
    <w:tbl>
      <w:tblPr>
        <w:tblW w:w="5725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2"/>
        <w:gridCol w:w="1617"/>
        <w:gridCol w:w="1862"/>
        <w:gridCol w:w="1369"/>
      </w:tblGrid>
      <w:tr w:rsidR="00FA7319" w:rsidRPr="00B02026" w14:paraId="2BDA802C" w14:textId="77777777" w:rsidTr="00063D8E">
        <w:trPr>
          <w:trHeight w:val="77"/>
          <w:jc w:val="center"/>
        </w:trPr>
        <w:tc>
          <w:tcPr>
            <w:tcW w:w="245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3517B2" w14:textId="77777777" w:rsidR="00FA7319" w:rsidRPr="00B02026" w:rsidRDefault="00FA7319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8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DADD75" w14:textId="77777777" w:rsidR="00FA7319" w:rsidRPr="00B02026" w:rsidRDefault="00FA7319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8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6EAA85" w14:textId="77777777" w:rsidR="00FA7319" w:rsidRPr="00B02026" w:rsidRDefault="00FA7319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8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90820F" w14:textId="77777777" w:rsidR="00FA7319" w:rsidRPr="00B02026" w:rsidRDefault="00FA7319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Z</w:t>
            </w:r>
          </w:p>
        </w:tc>
      </w:tr>
      <w:tr w:rsidR="00FA7319" w:rsidRPr="00B02026" w14:paraId="03067825" w14:textId="77777777" w:rsidTr="00063D8E">
        <w:trPr>
          <w:trHeight w:val="77"/>
          <w:jc w:val="center"/>
        </w:trPr>
        <w:tc>
          <w:tcPr>
            <w:tcW w:w="2451" w:type="pct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873E23C" w14:textId="51B8D559" w:rsidR="00FA7319" w:rsidRPr="00B02026" w:rsidRDefault="00E70932" w:rsidP="00106AF1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FA731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Clinics_Habitat_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Radiomics</w:t>
            </w: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  <w:vAlign w:val="center"/>
          </w:tcPr>
          <w:p w14:paraId="10BB183A" w14:textId="77777777" w:rsidR="00FA7319" w:rsidRPr="00B02026" w:rsidRDefault="00FA7319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202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ini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97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49D296E" w14:textId="16E13FAC" w:rsidR="00FA7319" w:rsidRPr="00B02026" w:rsidRDefault="00487B56" w:rsidP="00106AF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.0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98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C4B6249" w14:textId="4781CD3C" w:rsidR="00FA7319" w:rsidRPr="00B02026" w:rsidRDefault="00487B56" w:rsidP="00106AF1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="007603C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 w:rsidR="00E7093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3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</w:tr>
      <w:tr w:rsidR="00FA7319" w:rsidRPr="00B02026" w14:paraId="566869E9" w14:textId="77777777" w:rsidTr="00063D8E">
        <w:trPr>
          <w:trHeight w:val="77"/>
          <w:jc w:val="center"/>
        </w:trPr>
        <w:tc>
          <w:tcPr>
            <w:tcW w:w="2451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A3BCCF4" w14:textId="77777777" w:rsidR="00FA7319" w:rsidRPr="00B02026" w:rsidRDefault="00FA7319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332783F" w14:textId="5879E4F1" w:rsidR="00FA7319" w:rsidRPr="00B02026" w:rsidRDefault="00E70932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Habitat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3BDDEE" w14:textId="3FE56EEB" w:rsidR="00FA7319" w:rsidRPr="00B02026" w:rsidRDefault="00487B56" w:rsidP="00106AF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="00E7093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30</w:t>
            </w:r>
          </w:p>
        </w:tc>
        <w:tc>
          <w:tcPr>
            <w:tcW w:w="9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BDD384" w14:textId="7621A9A5" w:rsidR="00FA7319" w:rsidRPr="00B02026" w:rsidRDefault="00487B56" w:rsidP="00106AF1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="00E7093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="00E7093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FA7319" w:rsidRPr="00B02026" w14:paraId="652C5B79" w14:textId="77777777" w:rsidTr="00063D8E">
        <w:trPr>
          <w:trHeight w:val="77"/>
          <w:jc w:val="center"/>
        </w:trPr>
        <w:tc>
          <w:tcPr>
            <w:tcW w:w="2451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EB3EC41" w14:textId="77777777" w:rsidR="00FA7319" w:rsidRPr="00B02026" w:rsidRDefault="00FA7319" w:rsidP="00106AF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  <w:vAlign w:val="center"/>
          </w:tcPr>
          <w:p w14:paraId="577B66EF" w14:textId="6F064E33" w:rsidR="00FA7319" w:rsidRPr="00B02026" w:rsidRDefault="00F572B0" w:rsidP="00106AF1">
            <w:pP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Radiomics</w:t>
            </w:r>
          </w:p>
        </w:tc>
        <w:tc>
          <w:tcPr>
            <w:tcW w:w="9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428B944" w14:textId="1D0BC130" w:rsidR="00FA7319" w:rsidRPr="00B02026" w:rsidRDefault="00487B56" w:rsidP="00106AF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487B5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63</w:t>
            </w:r>
          </w:p>
        </w:tc>
        <w:tc>
          <w:tcPr>
            <w:tcW w:w="9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9582266" w14:textId="2591CC38" w:rsidR="00FA7319" w:rsidRPr="00B02026" w:rsidRDefault="00487B56" w:rsidP="00106AF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E7093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.</w:t>
            </w:r>
            <w:r w:rsidR="0080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60</w:t>
            </w:r>
          </w:p>
        </w:tc>
      </w:tr>
    </w:tbl>
    <w:p w14:paraId="71BE288A" w14:textId="77777777" w:rsidR="00FA7319" w:rsidRPr="00FA7319" w:rsidRDefault="00FA7319" w:rsidP="00FA7319">
      <w:pPr>
        <w:ind w:firstLineChars="100" w:firstLine="220"/>
        <w:rPr>
          <w:rFonts w:ascii="Arial" w:eastAsia="等线" w:hAnsi="Arial" w:cs="Arial"/>
          <w:b/>
          <w:bCs/>
          <w:color w:val="000000"/>
          <w:lang w:eastAsia="zh-CN"/>
        </w:rPr>
      </w:pPr>
    </w:p>
    <w:sectPr w:rsidR="00FA7319" w:rsidRPr="00FA7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6F1EB9" w14:textId="77777777" w:rsidR="00A00FE1" w:rsidRDefault="00A00FE1" w:rsidP="00FA731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44DB90" w14:textId="77777777" w:rsidR="00A00FE1" w:rsidRDefault="00A00FE1" w:rsidP="00FA731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1FC84" w14:textId="77777777" w:rsidR="00A00FE1" w:rsidRDefault="00A00FE1" w:rsidP="00FA731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2929AD" w14:textId="77777777" w:rsidR="00A00FE1" w:rsidRDefault="00A00FE1" w:rsidP="00FA731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7E20966"/>
    <w:multiLevelType w:val="singleLevel"/>
    <w:tmpl w:val="B7E20966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712252">
    <w:abstractNumId w:val="1"/>
  </w:num>
  <w:num w:numId="2" w16cid:durableId="976908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BB"/>
    <w:rsid w:val="00003422"/>
    <w:rsid w:val="00007873"/>
    <w:rsid w:val="00017E75"/>
    <w:rsid w:val="00023EE1"/>
    <w:rsid w:val="00051523"/>
    <w:rsid w:val="00063D8E"/>
    <w:rsid w:val="00065A68"/>
    <w:rsid w:val="00070FE1"/>
    <w:rsid w:val="00096987"/>
    <w:rsid w:val="000B66B0"/>
    <w:rsid w:val="000E1CB7"/>
    <w:rsid w:val="00112332"/>
    <w:rsid w:val="00126043"/>
    <w:rsid w:val="0014791A"/>
    <w:rsid w:val="0016641F"/>
    <w:rsid w:val="00180182"/>
    <w:rsid w:val="001848F4"/>
    <w:rsid w:val="00187386"/>
    <w:rsid w:val="00194608"/>
    <w:rsid w:val="00197703"/>
    <w:rsid w:val="001B6F89"/>
    <w:rsid w:val="001C3314"/>
    <w:rsid w:val="001C62E5"/>
    <w:rsid w:val="001D05F7"/>
    <w:rsid w:val="001E0194"/>
    <w:rsid w:val="001F4C23"/>
    <w:rsid w:val="00230FF3"/>
    <w:rsid w:val="002675BE"/>
    <w:rsid w:val="0028094C"/>
    <w:rsid w:val="00296D6F"/>
    <w:rsid w:val="002B6466"/>
    <w:rsid w:val="002D4C49"/>
    <w:rsid w:val="002F5C1F"/>
    <w:rsid w:val="00314888"/>
    <w:rsid w:val="00345278"/>
    <w:rsid w:val="00346C41"/>
    <w:rsid w:val="00354CD6"/>
    <w:rsid w:val="0038074C"/>
    <w:rsid w:val="003957DC"/>
    <w:rsid w:val="003B4C39"/>
    <w:rsid w:val="003E44F5"/>
    <w:rsid w:val="003E56D9"/>
    <w:rsid w:val="003F7F62"/>
    <w:rsid w:val="00410C0C"/>
    <w:rsid w:val="0044119A"/>
    <w:rsid w:val="00442EE8"/>
    <w:rsid w:val="004440EF"/>
    <w:rsid w:val="004525BC"/>
    <w:rsid w:val="00475265"/>
    <w:rsid w:val="00487B56"/>
    <w:rsid w:val="004A0DB6"/>
    <w:rsid w:val="004A7575"/>
    <w:rsid w:val="004D3E8B"/>
    <w:rsid w:val="004D4F62"/>
    <w:rsid w:val="00501CBB"/>
    <w:rsid w:val="00525B45"/>
    <w:rsid w:val="0052679B"/>
    <w:rsid w:val="00537B86"/>
    <w:rsid w:val="00554DA7"/>
    <w:rsid w:val="0058282B"/>
    <w:rsid w:val="00595E0D"/>
    <w:rsid w:val="0059760D"/>
    <w:rsid w:val="005A7B9C"/>
    <w:rsid w:val="005B11D6"/>
    <w:rsid w:val="005B26C6"/>
    <w:rsid w:val="005B4FF7"/>
    <w:rsid w:val="005C0FAF"/>
    <w:rsid w:val="005D0569"/>
    <w:rsid w:val="00602F74"/>
    <w:rsid w:val="0062765E"/>
    <w:rsid w:val="006B1F68"/>
    <w:rsid w:val="006D7E1E"/>
    <w:rsid w:val="006F37E7"/>
    <w:rsid w:val="006F3BA8"/>
    <w:rsid w:val="00702197"/>
    <w:rsid w:val="00706E45"/>
    <w:rsid w:val="00713716"/>
    <w:rsid w:val="00740D76"/>
    <w:rsid w:val="007603C3"/>
    <w:rsid w:val="00783EF8"/>
    <w:rsid w:val="007871E3"/>
    <w:rsid w:val="0079115B"/>
    <w:rsid w:val="007A4969"/>
    <w:rsid w:val="007B09D1"/>
    <w:rsid w:val="007C15C7"/>
    <w:rsid w:val="007C205B"/>
    <w:rsid w:val="007D75C0"/>
    <w:rsid w:val="007E33AB"/>
    <w:rsid w:val="00803258"/>
    <w:rsid w:val="00862125"/>
    <w:rsid w:val="00867771"/>
    <w:rsid w:val="008B0349"/>
    <w:rsid w:val="008C026B"/>
    <w:rsid w:val="008C2698"/>
    <w:rsid w:val="008C394C"/>
    <w:rsid w:val="008F748C"/>
    <w:rsid w:val="009049D1"/>
    <w:rsid w:val="009127B1"/>
    <w:rsid w:val="00916395"/>
    <w:rsid w:val="00944ED5"/>
    <w:rsid w:val="00964CA1"/>
    <w:rsid w:val="009A13B2"/>
    <w:rsid w:val="009E73CC"/>
    <w:rsid w:val="00A00FE1"/>
    <w:rsid w:val="00A2413C"/>
    <w:rsid w:val="00A3183A"/>
    <w:rsid w:val="00A4114D"/>
    <w:rsid w:val="00A43F2D"/>
    <w:rsid w:val="00A57A5E"/>
    <w:rsid w:val="00A646E0"/>
    <w:rsid w:val="00A7684F"/>
    <w:rsid w:val="00A9164B"/>
    <w:rsid w:val="00AA159A"/>
    <w:rsid w:val="00AA6676"/>
    <w:rsid w:val="00AC12D3"/>
    <w:rsid w:val="00AE2E5B"/>
    <w:rsid w:val="00B02026"/>
    <w:rsid w:val="00B057E1"/>
    <w:rsid w:val="00B22CFE"/>
    <w:rsid w:val="00B260CB"/>
    <w:rsid w:val="00B42DEC"/>
    <w:rsid w:val="00B50E9D"/>
    <w:rsid w:val="00B653AE"/>
    <w:rsid w:val="00B85561"/>
    <w:rsid w:val="00B9018F"/>
    <w:rsid w:val="00BB6226"/>
    <w:rsid w:val="00C0284A"/>
    <w:rsid w:val="00C05478"/>
    <w:rsid w:val="00C175E1"/>
    <w:rsid w:val="00C250DF"/>
    <w:rsid w:val="00C259D3"/>
    <w:rsid w:val="00C32572"/>
    <w:rsid w:val="00C330EF"/>
    <w:rsid w:val="00C422CC"/>
    <w:rsid w:val="00C50810"/>
    <w:rsid w:val="00C54E42"/>
    <w:rsid w:val="00C64EA2"/>
    <w:rsid w:val="00C91AE8"/>
    <w:rsid w:val="00C96CA7"/>
    <w:rsid w:val="00CA6FBB"/>
    <w:rsid w:val="00CB27D5"/>
    <w:rsid w:val="00D21680"/>
    <w:rsid w:val="00D21DDD"/>
    <w:rsid w:val="00D22E3C"/>
    <w:rsid w:val="00D512CB"/>
    <w:rsid w:val="00D745FE"/>
    <w:rsid w:val="00D84876"/>
    <w:rsid w:val="00DA5D52"/>
    <w:rsid w:val="00DD19AE"/>
    <w:rsid w:val="00DD6FE5"/>
    <w:rsid w:val="00DE551F"/>
    <w:rsid w:val="00E03AF9"/>
    <w:rsid w:val="00E10924"/>
    <w:rsid w:val="00E1123C"/>
    <w:rsid w:val="00E17418"/>
    <w:rsid w:val="00E24447"/>
    <w:rsid w:val="00E54BC1"/>
    <w:rsid w:val="00E652B9"/>
    <w:rsid w:val="00E673A7"/>
    <w:rsid w:val="00E70932"/>
    <w:rsid w:val="00E750A2"/>
    <w:rsid w:val="00E75525"/>
    <w:rsid w:val="00E8282A"/>
    <w:rsid w:val="00E876CC"/>
    <w:rsid w:val="00EA0E10"/>
    <w:rsid w:val="00ED27F3"/>
    <w:rsid w:val="00ED45F2"/>
    <w:rsid w:val="00EE4791"/>
    <w:rsid w:val="00EF672D"/>
    <w:rsid w:val="00F231A6"/>
    <w:rsid w:val="00F37836"/>
    <w:rsid w:val="00F53DE3"/>
    <w:rsid w:val="00F5530E"/>
    <w:rsid w:val="00F572B0"/>
    <w:rsid w:val="00F57547"/>
    <w:rsid w:val="00F75451"/>
    <w:rsid w:val="00F8512E"/>
    <w:rsid w:val="00FA4991"/>
    <w:rsid w:val="00FA7319"/>
    <w:rsid w:val="00FA7912"/>
    <w:rsid w:val="00FC166A"/>
    <w:rsid w:val="00FE2494"/>
    <w:rsid w:val="00FE37CD"/>
    <w:rsid w:val="00FE6ABD"/>
    <w:rsid w:val="00FF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C5A18B"/>
  <w15:chartTrackingRefBased/>
  <w15:docId w15:val="{6C1197A5-F553-C745-BA80-1DDAA8CE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FE1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501CBB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2"/>
    <w:unhideWhenUsed/>
    <w:qFormat/>
    <w:rsid w:val="00501CBB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2"/>
    <w:unhideWhenUsed/>
    <w:qFormat/>
    <w:rsid w:val="00501CBB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2"/>
    <w:unhideWhenUsed/>
    <w:qFormat/>
    <w:rsid w:val="00501CBB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2"/>
    <w:unhideWhenUsed/>
    <w:qFormat/>
    <w:rsid w:val="00501CBB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1CBB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1CBB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1CBB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1CBB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501C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1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1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1C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1C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1C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1C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1C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1C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1CB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01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1CBB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01C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1CBB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01C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1CBB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501C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1CB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01C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1CB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512C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7E33AB"/>
    <w:pPr>
      <w:spacing w:after="0" w:line="240" w:lineRule="auto"/>
    </w:pPr>
    <w:rPr>
      <w:rFonts w:ascii="Times New Roman" w:eastAsia="宋体" w:hAnsi="Times New Roman" w:cs="Times New Roman"/>
      <w:color w:val="000000"/>
      <w:sz w:val="21"/>
      <w:szCs w:val="21"/>
      <w:lang w:eastAsia="zh-CN"/>
    </w:rPr>
  </w:style>
  <w:style w:type="numbering" w:customStyle="1" w:styleId="Headings">
    <w:name w:val="Headings"/>
    <w:uiPriority w:val="99"/>
    <w:rsid w:val="00B85561"/>
    <w:pPr>
      <w:numPr>
        <w:numId w:val="1"/>
      </w:numPr>
    </w:pPr>
  </w:style>
  <w:style w:type="paragraph" w:styleId="af">
    <w:name w:val="Normal (Web)"/>
    <w:basedOn w:val="a"/>
    <w:qFormat/>
    <w:rsid w:val="00D21DDD"/>
    <w:pPr>
      <w:widowControl w:val="0"/>
      <w:spacing w:beforeAutospacing="1" w:after="0" w:afterAutospacing="1" w:line="240" w:lineRule="auto"/>
    </w:pPr>
    <w:rPr>
      <w:rFonts w:cs="Times New Roman"/>
      <w:sz w:val="24"/>
      <w:szCs w:val="24"/>
      <w:lang w:eastAsia="zh-CN"/>
    </w:rPr>
  </w:style>
  <w:style w:type="paragraph" w:styleId="af0">
    <w:name w:val="header"/>
    <w:basedOn w:val="a"/>
    <w:link w:val="af1"/>
    <w:uiPriority w:val="99"/>
    <w:unhideWhenUsed/>
    <w:rsid w:val="00FA73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A7319"/>
    <w:rPr>
      <w:kern w:val="0"/>
      <w:sz w:val="18"/>
      <w:szCs w:val="18"/>
      <w:lang w:eastAsia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FA73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A7319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210</Words>
  <Characters>1433</Characters>
  <Application>Microsoft Office Word</Application>
  <DocSecurity>0</DocSecurity>
  <Lines>204</Lines>
  <Paragraphs>164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佳琪 张</cp:lastModifiedBy>
  <cp:revision>44</cp:revision>
  <dcterms:created xsi:type="dcterms:W3CDTF">2025-07-18T01:03:00Z</dcterms:created>
  <dcterms:modified xsi:type="dcterms:W3CDTF">2026-02-0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51c69f-b7de-4d8f-8acd-1b962d263f41</vt:lpwstr>
  </property>
</Properties>
</file>